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A32D5" w14:textId="325FAD08" w:rsidR="00846630" w:rsidRPr="00992C66" w:rsidRDefault="00846630" w:rsidP="00846630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992C66">
        <w:rPr>
          <w:rFonts w:ascii="Times New Roman" w:hAnsi="Times New Roman" w:cs="Times New Roman"/>
          <w:b/>
          <w:szCs w:val="24"/>
        </w:rPr>
        <w:t>S1</w:t>
      </w:r>
      <w:r>
        <w:rPr>
          <w:rFonts w:ascii="Times New Roman" w:hAnsi="Times New Roman" w:cs="Times New Roman"/>
          <w:b/>
          <w:szCs w:val="24"/>
        </w:rPr>
        <w:t xml:space="preserve"> Table</w:t>
      </w:r>
      <w:r w:rsidRPr="00992C66">
        <w:rPr>
          <w:rFonts w:ascii="Times New Roman" w:hAnsi="Times New Roman" w:cs="Times New Roman"/>
          <w:b/>
          <w:szCs w:val="24"/>
        </w:rPr>
        <w:t xml:space="preserve">. Temperature schedules of incubators used for larval rearing. </w:t>
      </w:r>
      <w:r w:rsidRPr="00992C66">
        <w:rPr>
          <w:rFonts w:ascii="Times New Roman" w:hAnsi="Times New Roman" w:cs="Times New Roman"/>
          <w:szCs w:val="24"/>
        </w:rPr>
        <w:t>Temperatures were set to change every hour. Minimum (*) and maximum (</w:t>
      </w:r>
      <w:r w:rsidRPr="00992C66">
        <w:rPr>
          <w:rFonts w:ascii="Times New Roman" w:hAnsi="Times New Roman" w:cs="Times New Roman"/>
          <w:szCs w:val="24"/>
          <w:vertAlign w:val="subscript"/>
        </w:rPr>
        <w:t>∆</w:t>
      </w:r>
      <w:r w:rsidRPr="00992C66">
        <w:rPr>
          <w:rFonts w:ascii="Times New Roman" w:hAnsi="Times New Roman" w:cs="Times New Roman"/>
          <w:szCs w:val="24"/>
        </w:rPr>
        <w:t xml:space="preserve">) temperatures for each treatment are indicated once in each column. </w:t>
      </w:r>
    </w:p>
    <w:p w14:paraId="2A9CD093" w14:textId="77777777" w:rsidR="00846630" w:rsidRPr="00992C66" w:rsidRDefault="00846630" w:rsidP="00846630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3360"/>
        <w:gridCol w:w="2700"/>
      </w:tblGrid>
      <w:tr w:rsidR="00846630" w:rsidRPr="00992C66" w14:paraId="3ABB0D7F" w14:textId="77777777" w:rsidTr="00CF72F6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A5DE9" w14:textId="77777777" w:rsidR="00846630" w:rsidRPr="00992C6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2C66">
              <w:rPr>
                <w:rFonts w:ascii="Times New Roman" w:hAnsi="Times New Roman" w:cs="Times New Roman"/>
                <w:bCs/>
                <w:sz w:val="24"/>
                <w:szCs w:val="24"/>
              </w:rPr>
              <w:t>Time (hours)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F18A91" w14:textId="77777777" w:rsidR="00846630" w:rsidRPr="00992C6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2C66">
              <w:rPr>
                <w:rFonts w:ascii="Times New Roman" w:hAnsi="Times New Roman" w:cs="Times New Roman"/>
                <w:bCs/>
                <w:sz w:val="24"/>
                <w:szCs w:val="24"/>
              </w:rPr>
              <w:t>Logged forest incubator (°C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D84C3" w14:textId="77777777" w:rsidR="00846630" w:rsidRPr="00992C6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92C66">
              <w:rPr>
                <w:rFonts w:ascii="Times New Roman" w:hAnsi="Times New Roman" w:cs="Times New Roman"/>
                <w:bCs/>
                <w:sz w:val="24"/>
                <w:szCs w:val="24"/>
              </w:rPr>
              <w:t>Oil palm incubator (°C)</w:t>
            </w:r>
          </w:p>
        </w:tc>
      </w:tr>
      <w:tr w:rsidR="00846630" w:rsidRPr="00992C66" w14:paraId="2AA15355" w14:textId="77777777" w:rsidTr="00CF72F6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1A71D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74E58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6CF7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46630" w:rsidRPr="00992C66" w14:paraId="3F6917DD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A06B4B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3E501D09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276B77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46630" w:rsidRPr="00992C66" w14:paraId="65B076BA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3DC545A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40D5B9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F7EFCAF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*</w:t>
            </w:r>
          </w:p>
        </w:tc>
      </w:tr>
      <w:tr w:rsidR="00846630" w:rsidRPr="00992C66" w14:paraId="38C148DF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3DC79D6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DEE5E79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CAB0A92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46630" w:rsidRPr="00992C66" w14:paraId="7D6F09DD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6A1577F0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4A725BA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B5F2DD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46630" w:rsidRPr="00992C66" w14:paraId="549FC3CD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27DA654A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006C810F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D9FC04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46630" w:rsidRPr="00992C66" w14:paraId="4436CEFE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10275F46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17EC510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75ADF5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846630" w:rsidRPr="00992C66" w14:paraId="0476FD47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5AFBD92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2082E9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EF0BC5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46630" w:rsidRPr="00992C66" w14:paraId="490EEB66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63DF36D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0547390A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863D5D4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46630" w:rsidRPr="00992C66" w14:paraId="2DDEA1C2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5C698989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7CE32A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C7ACB86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46630" w:rsidRPr="00992C66" w14:paraId="056C665A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50F04D4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DD20A78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DE8575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46630" w:rsidRPr="00992C66" w14:paraId="2D5ACF37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2A9F3CF9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39F2F1BA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8303B2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46630" w:rsidRPr="00992C66" w14:paraId="6E350C3E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FCC4EB8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BF4A53D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Pr="00D341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∆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373D812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341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∆</w:t>
            </w:r>
          </w:p>
        </w:tc>
      </w:tr>
      <w:tr w:rsidR="00846630" w:rsidRPr="00992C66" w14:paraId="693EA886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423A156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65F108A0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AE4DEA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46630" w:rsidRPr="00992C66" w14:paraId="3A48AE8F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23D4004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171ACD2E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A3E1215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46630" w:rsidRPr="00992C66" w14:paraId="6774E1B9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115D726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8FA93B6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0019318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46630" w:rsidRPr="00992C66" w14:paraId="4E1E28AA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A04668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65DE073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1C8597F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46630" w:rsidRPr="00992C66" w14:paraId="6962D70F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760ADF31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1A21480D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9D5C7E8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46630" w:rsidRPr="00992C66" w14:paraId="53D55A14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FE15B1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5370C990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8F18057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46630" w:rsidRPr="00992C66" w14:paraId="074433A6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3AED8E41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4677170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1BC137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846630" w:rsidRPr="00992C66" w14:paraId="2E6C4A64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5E7E123D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258E8B13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87A145E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846630" w:rsidRPr="00992C66" w14:paraId="03911695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0B6EBBE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322BD4D4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690942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46630" w:rsidRPr="00992C66" w14:paraId="166A542B" w14:textId="77777777" w:rsidTr="00CF72F6">
        <w:trPr>
          <w:trHeight w:val="300"/>
        </w:trPr>
        <w:tc>
          <w:tcPr>
            <w:tcW w:w="1700" w:type="dxa"/>
            <w:shd w:val="clear" w:color="auto" w:fill="auto"/>
            <w:noWrap/>
            <w:hideMark/>
          </w:tcPr>
          <w:p w14:paraId="701C0740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60" w:type="dxa"/>
            <w:shd w:val="clear" w:color="auto" w:fill="auto"/>
            <w:noWrap/>
            <w:hideMark/>
          </w:tcPr>
          <w:p w14:paraId="7E4F1A22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BAA7C2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46630" w:rsidRPr="00992C66" w14:paraId="4C712BCC" w14:textId="77777777" w:rsidTr="00CF72F6">
        <w:trPr>
          <w:trHeight w:val="300"/>
        </w:trPr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2BA13C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D52356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B957FB" w14:textId="77777777" w:rsidR="00846630" w:rsidRPr="00D34146" w:rsidRDefault="00846630" w:rsidP="00CF72F6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414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2CAA155D" w14:textId="77777777" w:rsidR="00846630" w:rsidRPr="00992C66" w:rsidRDefault="00846630" w:rsidP="00846630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14026BFA" w14:textId="77777777" w:rsidR="00921736" w:rsidRDefault="00846630"/>
    <w:sectPr w:rsidR="00921736">
      <w:footerReference w:type="even" r:id="rId4"/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38872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EC1C2" w14:textId="77777777" w:rsidR="005A4D41" w:rsidRDefault="00846630" w:rsidP="00BD70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DBFBE7" w14:textId="77777777" w:rsidR="005A4D41" w:rsidRDefault="00846630" w:rsidP="005A4D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26122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ABA00B" w14:textId="77777777" w:rsidR="005A4D41" w:rsidRDefault="00846630" w:rsidP="00BD70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279DE3" w14:textId="77777777" w:rsidR="005A4D41" w:rsidRDefault="00846630" w:rsidP="005A4D4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630"/>
    <w:rsid w:val="000421B5"/>
    <w:rsid w:val="00074E75"/>
    <w:rsid w:val="00093D0B"/>
    <w:rsid w:val="000D7901"/>
    <w:rsid w:val="00100B52"/>
    <w:rsid w:val="001278B2"/>
    <w:rsid w:val="00147977"/>
    <w:rsid w:val="001A3691"/>
    <w:rsid w:val="001F57C7"/>
    <w:rsid w:val="00295F07"/>
    <w:rsid w:val="002B062D"/>
    <w:rsid w:val="003254E4"/>
    <w:rsid w:val="00345BDD"/>
    <w:rsid w:val="00366F31"/>
    <w:rsid w:val="003D3F81"/>
    <w:rsid w:val="003E4592"/>
    <w:rsid w:val="00442946"/>
    <w:rsid w:val="004D100C"/>
    <w:rsid w:val="004F2455"/>
    <w:rsid w:val="00535A51"/>
    <w:rsid w:val="005748FA"/>
    <w:rsid w:val="00592343"/>
    <w:rsid w:val="005A4118"/>
    <w:rsid w:val="00613A41"/>
    <w:rsid w:val="00622B92"/>
    <w:rsid w:val="0064202C"/>
    <w:rsid w:val="006746B0"/>
    <w:rsid w:val="00681A16"/>
    <w:rsid w:val="006A6258"/>
    <w:rsid w:val="006C5103"/>
    <w:rsid w:val="006F32D6"/>
    <w:rsid w:val="007B27FA"/>
    <w:rsid w:val="007E7F03"/>
    <w:rsid w:val="00842AAC"/>
    <w:rsid w:val="00846630"/>
    <w:rsid w:val="008476B2"/>
    <w:rsid w:val="008A4A7E"/>
    <w:rsid w:val="008D27E8"/>
    <w:rsid w:val="008E1A3F"/>
    <w:rsid w:val="008F6D2B"/>
    <w:rsid w:val="00926921"/>
    <w:rsid w:val="00954F3B"/>
    <w:rsid w:val="00987F58"/>
    <w:rsid w:val="00A102D3"/>
    <w:rsid w:val="00A962E5"/>
    <w:rsid w:val="00AC389D"/>
    <w:rsid w:val="00B72A2D"/>
    <w:rsid w:val="00C11663"/>
    <w:rsid w:val="00C26C23"/>
    <w:rsid w:val="00C83CB2"/>
    <w:rsid w:val="00C9315E"/>
    <w:rsid w:val="00CA2135"/>
    <w:rsid w:val="00D10F0B"/>
    <w:rsid w:val="00D51484"/>
    <w:rsid w:val="00D57BE1"/>
    <w:rsid w:val="00E311E2"/>
    <w:rsid w:val="00E45668"/>
    <w:rsid w:val="00E67DAD"/>
    <w:rsid w:val="00EF7B2D"/>
    <w:rsid w:val="00F17C5F"/>
    <w:rsid w:val="00F21900"/>
    <w:rsid w:val="00F94185"/>
    <w:rsid w:val="00FC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706D1"/>
  <w15:chartTrackingRefBased/>
  <w15:docId w15:val="{923D4B7C-08FB-E648-AE06-B2A42D17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630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630"/>
    <w:pPr>
      <w:ind w:firstLine="360"/>
    </w:pPr>
    <w:rPr>
      <w:rFonts w:asciiTheme="minorHAnsi" w:eastAsiaTheme="minorEastAsia" w:hAnsiTheme="minorHAnsi" w:cstheme="minorBid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46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630"/>
    <w:rPr>
      <w:rFonts w:asciiTheme="minorHAnsi" w:hAnsiTheme="minorHAnsi" w:cstheme="minorBid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466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450</Characters>
  <Application>Microsoft Office Word</Application>
  <DocSecurity>0</DocSecurity>
  <Lines>6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03T22:01:00Z</dcterms:created>
  <dcterms:modified xsi:type="dcterms:W3CDTF">2022-03-03T22:02:00Z</dcterms:modified>
</cp:coreProperties>
</file>